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97" w:type="dxa"/>
        <w:jc w:val="center"/>
        <w:tblInd w:w="93" w:type="dxa"/>
        <w:tblLook w:val="04A0" w:firstRow="1" w:lastRow="0" w:firstColumn="1" w:lastColumn="0" w:noHBand="0" w:noVBand="1"/>
      </w:tblPr>
      <w:tblGrid>
        <w:gridCol w:w="2567"/>
        <w:gridCol w:w="961"/>
        <w:gridCol w:w="994"/>
        <w:gridCol w:w="1420"/>
        <w:gridCol w:w="1455"/>
      </w:tblGrid>
      <w:tr w:rsidR="00470FF3" w:rsidRPr="00470FF3" w:rsidTr="00E025F0">
        <w:trPr>
          <w:trHeight w:val="288"/>
          <w:jc w:val="center"/>
        </w:trPr>
        <w:tc>
          <w:tcPr>
            <w:tcW w:w="7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642C2C" w:rsidRDefault="00470FF3" w:rsidP="00470FF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642C2C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 xml:space="preserve">Table S3. </w:t>
            </w:r>
            <w:proofErr w:type="spellStart"/>
            <w:r w:rsidRPr="00642C2C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enBank</w:t>
            </w:r>
            <w:proofErr w:type="spellEnd"/>
            <w:r w:rsidRPr="00642C2C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 xml:space="preserve"> accession numbers fo</w:t>
            </w:r>
            <w:r w:rsidR="00642C2C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r sequences used in the diverge</w:t>
            </w:r>
            <w:r w:rsidRPr="00642C2C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nce time estimation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xa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8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SU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b2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f1-</w:t>
            </w:r>
            <w:r w:rsidRPr="00470FF3">
              <w:rPr>
                <w:rFonts w:ascii="Calibri" w:eastAsia="宋体" w:hAnsi="Calibri" w:cs="Calibri"/>
                <w:i/>
                <w:iCs/>
                <w:color w:val="000000"/>
                <w:kern w:val="0"/>
                <w:sz w:val="16"/>
                <w:szCs w:val="16"/>
              </w:rPr>
              <w:t>α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spergillus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lavus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N81206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6374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ED50286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Q963480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Bulgaria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nquinans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7893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9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9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1079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Candida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lbicans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2176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J6279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W13946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CQ01000177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occomyces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dentatus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914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5446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24778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97605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Cryptococcus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neoformans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4443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140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M_5702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81803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Dermatocarpon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iniatu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7828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5846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7828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782893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Dothidea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nsculpta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0277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2478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2477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1081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eoglossum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nigritu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914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5446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8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1044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ecanora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ybocarpa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7828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7829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782871</w:t>
            </w:r>
            <w:bookmarkStart w:id="0" w:name="_GoBack"/>
            <w:bookmarkEnd w:id="0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782901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eotia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ubrica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914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5446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87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1041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agnaporthe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risea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U0731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939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9B73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W0017987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W001798829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eria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aricis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922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9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9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842026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orchella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lata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2493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7567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1078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756737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orchella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sculenta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J5437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J6984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8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1046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Neurospora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rassa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N6280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2864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M_32447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M_959775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rbilia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uricolo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915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9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90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1072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rbilia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vinosa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915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9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1071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haeosphaeria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nodoru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9225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7541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998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U456285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leopsidium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obiens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6507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8836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5254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883804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hizopus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ryza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N9430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N9389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N99350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512252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occellographa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retacea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1388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8836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8837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883733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Saccharomyces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erevisia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F7152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2223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C0011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C001134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chismatomma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decolora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5488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5488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8837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883725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chizosaccharomyces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omb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9169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9169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C003424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NM001022750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clerotinia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clerotioru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Q6188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9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9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1086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aphrina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deformans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4920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9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9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1097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richoglossum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irsutu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914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5446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88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1049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ryblidiopsis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inastri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N8684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405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9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1106</w:t>
            </w:r>
          </w:p>
        </w:tc>
      </w:tr>
      <w:tr w:rsidR="00470FF3" w:rsidRPr="00470FF3" w:rsidTr="00E025F0">
        <w:trPr>
          <w:trHeight w:val="288"/>
          <w:jc w:val="center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8229F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Xylaria</w:t>
            </w:r>
            <w:proofErr w:type="spellEnd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470FF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ypoxylo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9148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5446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087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F3" w:rsidRPr="00470FF3" w:rsidRDefault="00470FF3" w:rsidP="00470F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0FF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471042</w:t>
            </w:r>
          </w:p>
        </w:tc>
      </w:tr>
    </w:tbl>
    <w:p w:rsidR="00446AF8" w:rsidRDefault="00446AF8"/>
    <w:sectPr w:rsidR="00446AF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790B" w:rsidRDefault="002C790B" w:rsidP="00470FF3">
      <w:r>
        <w:separator/>
      </w:r>
    </w:p>
  </w:endnote>
  <w:endnote w:type="continuationSeparator" w:id="0">
    <w:p w:rsidR="002C790B" w:rsidRDefault="002C790B" w:rsidP="00470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790B" w:rsidRDefault="002C790B" w:rsidP="00470FF3">
      <w:r>
        <w:separator/>
      </w:r>
    </w:p>
  </w:footnote>
  <w:footnote w:type="continuationSeparator" w:id="0">
    <w:p w:rsidR="002C790B" w:rsidRDefault="002C790B" w:rsidP="00470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1A0"/>
    <w:rsid w:val="002C790B"/>
    <w:rsid w:val="00446AF8"/>
    <w:rsid w:val="00470FF3"/>
    <w:rsid w:val="00642C2C"/>
    <w:rsid w:val="006C4AFC"/>
    <w:rsid w:val="006F1B33"/>
    <w:rsid w:val="008229F5"/>
    <w:rsid w:val="009B73BD"/>
    <w:rsid w:val="00AD31A0"/>
    <w:rsid w:val="00DC3943"/>
    <w:rsid w:val="00E025F0"/>
    <w:rsid w:val="00F51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0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0F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0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0F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0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0F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0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0F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36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7</cp:revision>
  <dcterms:created xsi:type="dcterms:W3CDTF">2014-03-21T02:51:00Z</dcterms:created>
  <dcterms:modified xsi:type="dcterms:W3CDTF">2014-03-21T03:19:00Z</dcterms:modified>
</cp:coreProperties>
</file>